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OA–FUNCTION-CAT Item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tem Listing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In the Difficulty Scale the item stem is: “Because of the arthritis in your legs, how much difficulty did you have on an average day, over the past month when….?”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In the Pain Scale the item stem is: “Because of the arthritis in your legs, how much pain did you have, on an average day, over the past month when …..?”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0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6"/>
        <w:gridCol w:w="5680"/>
        <w:gridCol w:w="1683"/>
        <w:gridCol w:w="1536"/>
      </w:tblGrid>
      <w:tr>
        <w:trPr>
          <w:tblHeader w:val="true"/>
        </w:trPr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Item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Factor Loading (Difficulty)*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zh-CN"/>
              </w:rPr>
              <w:t>Factor Loading (Pain)*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ying in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on a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up from a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urning in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on a toile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up from a toile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Moving from sitting at the side of the bed to lying down on your back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olling side to side in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Moving from lying on your back to sitting on the side of the be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one step with a rail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into a stall showe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out of a stall showe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3-5 steps with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3-5 steps with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in a chair with arms (e.g. living room chair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up from a chair with arms (e.g. living room chair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9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for at least 1 minut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7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, while leaning on sink for 10 minut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8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on a bench without arms or back for 1 minut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7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on a bench without arms or back for 20 minut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5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on a bench without arms or back for 1 hou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56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into a car or taxi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73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out of a car or taxi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69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into a tub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77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out of a tub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.72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in an armless straight chair (e.g. dining room chair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up from an armless straight chair (e.g. dining room chair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into a truck, shuttle van, or sport utility vehicl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out of a truck, shuttle van, or sport utility vehicl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on a low, soft couch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up from a low, soft couch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one block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into a bus or truck that requires you to step up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out of a bus or truck that requires you to step down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a flight of stairs inside, using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a flight of stairs inside, using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nding for 20 minut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up from the floor (from a sitting or lying position), holding onto furnitur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ulling open a heavy doo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on an uneven surface (e.g. grass, dirt road, brick walkway, etc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100 yards on a level surfac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3-5 steps without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3-5 steps without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3 flights of stairs inside, using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3 flights of stairs inside, using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up a flight of stairs outside, without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a flight of stairs outside, without a handrail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into a squatting position (e.g. when gardening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out of a squatting position (e.g. when gardening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several block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into a kneeling position (e.g. when gardening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out of a kneeling position (e.g. when gardening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up a paved driveway or stree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a paved driveway or stree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up a steep unpaved driveway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down a steep unpaved driveway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stairs step-over-step without a handrail (alternating feet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Bending over to pick something up off the floo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ooping to put something in a low cabine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Getting up from the floor without holding onto furnitur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outdoors on a slippery surfac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a step ladder (4-5 steps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6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imbing several flights of stair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1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destepping short distances (i.e. when working in the kitchen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iking a mile on uneven terrain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8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in a car for 10 minut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4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in a car for 30 minut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8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in a car for 1 hou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2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4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in a car for more than 1 hou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6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0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 mile or mor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6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7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 mile at a brisk pace without stopping to rest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9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6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3 or more mil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7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3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unning 1 mil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2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7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Running 5 or more mil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7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8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Making sharp turns when runn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rting quickly with runn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hanging directions quickly (cutting, twisting, pivoting) while runn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ming to a quick stop when runn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opping on your right le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Jumping/landing on your right le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having your legs with a blade razo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utting on pantyhos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utting on long pant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aking off long pant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shing your legs when taking a bath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shing your legs when taking a showe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rying your leg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utting on sock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utting dishes away in a cupboard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Operating a washer, including loading and unloading cloth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ying sho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utting your toenail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Moving up in bed (e.g. reposition self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round in your bathroom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round one floor of your hom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round one floor of a doctor’s office build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icking up clothes from the floor, while standing, without holding onto anyth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quickly indoors to answer a telephon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through an airport or mall carrying someth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alking across an intersection of a street with timed light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Opening a high window above shoulder height while stand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a chair from one room to anothe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oading packages in a car trunk or hatchback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Unloading packages from a car trunk or hatchback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a fairly heavy item while walk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a large object while walk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an unsteady object, requiring two hands (e.g. a tray of food) while walk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ifting a suitcase by the handle, walking from house to ca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ifting 25 pounds (e.g. dog food or a large bag of fertilizer) from the floo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ifting 25 pounds (e.g. dog food or a large bag of fertilizer) from a table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grocerie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a large object like a laundry basket in both arms while climbing a flight of stair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</w:t>
            </w:r>
          </w:p>
        </w:tc>
      </w:tr>
      <w:tr>
        <w:trPr>
          <w:trHeight w:val="50" w:hRule="atLeast"/>
        </w:trPr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up a curb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down a curb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epping over a one foot high object (e.g. a low fence)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Working the car pedals while driv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eaning up spills on the floor with a ra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eaning up spills on the floor with a mop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2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weeping the floor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leaning the floor using a broom and dustpan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Making a bed, including spreading and tucking bed sheets, while standing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arrying 2 plastic grocery bags with handles at your side for 20 yard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rossing the road at a 4-lane traffic light with curbs.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tting down in a tub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</w:tr>
      <w:tr>
        <w:trPr/>
        <w:tc>
          <w:tcPr>
            <w:tcW w:w="5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5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Taking off socks</w:t>
            </w:r>
          </w:p>
        </w:tc>
        <w:tc>
          <w:tcPr>
            <w:tcW w:w="16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1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: Standardized Factor Loa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5:17:00Z</dcterms:created>
  <dc:creator>Christine McDonough</dc:creator>
  <dc:description/>
  <cp:keywords/>
  <dc:language>en-US</dc:language>
  <cp:lastModifiedBy>Christine McDonough</cp:lastModifiedBy>
  <dcterms:modified xsi:type="dcterms:W3CDTF">2009-06-29T15:18:00Z</dcterms:modified>
  <cp:revision>2</cp:revision>
  <dc:subject/>
  <dc:title>OA–FUNCTION-CAT Items </dc:title>
</cp:coreProperties>
</file>